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23608F" w14:textId="77777777" w:rsidR="00F034F3" w:rsidRDefault="00F034F3" w:rsidP="00F034F3">
      <w:pPr>
        <w:spacing w:line="360" w:lineRule="auto"/>
      </w:pPr>
      <w:bookmarkStart w:id="0" w:name="_GoBack"/>
      <w:bookmarkEnd w:id="0"/>
      <w:r>
        <w:t xml:space="preserve">Supplemental Table 5 </w:t>
      </w:r>
      <w:r w:rsidRPr="00A90090">
        <w:t>Pearson</w:t>
      </w:r>
      <w:r w:rsidRPr="0091133B">
        <w:t xml:space="preserve"> </w:t>
      </w:r>
      <w:r w:rsidRPr="00A90090">
        <w:t xml:space="preserve">Correlation Between </w:t>
      </w:r>
      <w:r>
        <w:t xml:space="preserve">Changes in </w:t>
      </w:r>
      <w:r w:rsidRPr="00A90090">
        <w:t xml:space="preserve">Visual Analog Scale (VAS) Score and </w:t>
      </w:r>
      <w:r>
        <w:t>Changes in 30</w:t>
      </w:r>
      <w:r w:rsidRPr="00A90090">
        <w:t xml:space="preserve"> Cephalometric Measurements</w:t>
      </w:r>
      <w:r>
        <w:t xml:space="preserve"> of </w:t>
      </w:r>
      <w:r>
        <w:rPr>
          <w:rFonts w:hint="eastAsia"/>
        </w:rPr>
        <w:t>Adolescent</w:t>
      </w:r>
      <w:r w:rsidRPr="00C1376B">
        <w:t xml:space="preserve"> patients and </w:t>
      </w:r>
      <w:r>
        <w:t xml:space="preserve">Adult </w:t>
      </w:r>
      <w:r w:rsidRPr="00C1376B">
        <w:t>patients</w:t>
      </w:r>
    </w:p>
    <w:p w14:paraId="312F3C27" w14:textId="77777777" w:rsidR="00F034F3" w:rsidRPr="00F034F3" w:rsidRDefault="00F034F3" w:rsidP="00F15993">
      <w:pPr>
        <w:spacing w:line="360" w:lineRule="auto"/>
      </w:pPr>
    </w:p>
    <w:tbl>
      <w:tblPr>
        <w:tblW w:w="8481" w:type="dxa"/>
        <w:tblInd w:w="-139" w:type="dxa"/>
        <w:tblLayout w:type="fixed"/>
        <w:tblLook w:val="04A0" w:firstRow="1" w:lastRow="0" w:firstColumn="1" w:lastColumn="0" w:noHBand="0" w:noVBand="1"/>
      </w:tblPr>
      <w:tblGrid>
        <w:gridCol w:w="1865"/>
        <w:gridCol w:w="829"/>
        <w:gridCol w:w="844"/>
        <w:gridCol w:w="715"/>
        <w:gridCol w:w="1843"/>
        <w:gridCol w:w="850"/>
        <w:gridCol w:w="851"/>
        <w:gridCol w:w="684"/>
      </w:tblGrid>
      <w:tr w:rsidR="00F15993" w:rsidRPr="00495EED" w14:paraId="7649DED1" w14:textId="77777777" w:rsidTr="00F57054">
        <w:trPr>
          <w:trHeight w:val="300"/>
        </w:trPr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8CB5" w14:textId="39C02B0C" w:rsidR="00F15993" w:rsidRPr="00495EED" w:rsidRDefault="008B1986" w:rsidP="008B198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dolescent</w:t>
            </w:r>
            <w:r w:rsidR="00F15993" w:rsidRPr="00495EED">
              <w:rPr>
                <w:rFonts w:ascii="Arial" w:eastAsia="Times New Roman" w:hAnsi="Arial" w:cs="Arial"/>
                <w:sz w:val="18"/>
                <w:szCs w:val="18"/>
              </w:rPr>
              <w:t xml:space="preserve"> (n=</w:t>
            </w:r>
            <w:r w:rsidR="00F15993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="00F15993" w:rsidRPr="00495EED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42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ADA7" w14:textId="485CA01A" w:rsidR="00F15993" w:rsidRPr="00495EED" w:rsidRDefault="008B1986" w:rsidP="008B198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Adult</w:t>
            </w:r>
            <w:r w:rsidR="00F15993"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n=</w:t>
            </w:r>
            <w:r w:rsidR="00F15993">
              <w:rPr>
                <w:rFonts w:ascii="Arial" w:eastAsia="等线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6</w:t>
            </w:r>
            <w:r w:rsidR="00F15993"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F15993" w:rsidRPr="00495EED" w14:paraId="723347CB" w14:textId="77777777" w:rsidTr="00F57054">
        <w:trPr>
          <w:trHeight w:val="300"/>
        </w:trPr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6017F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Variable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42B7F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5701E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B0597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251C3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Variab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792DD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9E6D9" w14:textId="77777777" w:rsidR="00F15993" w:rsidRPr="00495EED" w:rsidRDefault="00F15993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A0660" w14:textId="77777777" w:rsidR="00F15993" w:rsidRPr="00495EED" w:rsidRDefault="00F15993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Order</w:t>
            </w:r>
          </w:p>
        </w:tc>
      </w:tr>
      <w:tr w:rsidR="0043585F" w:rsidRPr="00495EED" w14:paraId="2165684E" w14:textId="77777777" w:rsidTr="00F5705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3C6B" w14:textId="50AF92AF" w:rsidR="0043585F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43585F"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L1-AP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B082" w14:textId="4A57E206" w:rsidR="0043585F" w:rsidRPr="00495EED" w:rsidRDefault="0043585F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436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4AAF" w14:textId="7E9B8D48" w:rsidR="0043585F" w:rsidRPr="00495EED" w:rsidRDefault="0043585F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33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*</w:t>
            </w: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054C" w14:textId="77777777" w:rsidR="0043585F" w:rsidRPr="00495EED" w:rsidRDefault="0043585F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19C4" w14:textId="362ABA49" w:rsidR="0043585F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43585F"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L1-A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2FEC" w14:textId="33590FA2" w:rsidR="0043585F" w:rsidRPr="00495EED" w:rsidRDefault="0043585F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4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41A9" w14:textId="2B94408F" w:rsidR="0043585F" w:rsidRPr="00495EED" w:rsidRDefault="0043585F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01</w:t>
            </w:r>
            <w:r w:rsidR="00DB2370">
              <w:rPr>
                <w:rFonts w:ascii="Arial" w:eastAsia="等线" w:hAnsi="Arial" w:cs="Arial"/>
                <w:color w:val="000000"/>
                <w:sz w:val="18"/>
                <w:szCs w:val="18"/>
              </w:rPr>
              <w:t>**</w:t>
            </w: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AA77" w14:textId="77777777" w:rsidR="0043585F" w:rsidRPr="00495EED" w:rsidRDefault="0043585F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3585F" w:rsidRPr="00495EED" w14:paraId="7F9AC6D7" w14:textId="77777777" w:rsidTr="00F5705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4057" w14:textId="7A9B372F" w:rsidR="0043585F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43585F"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L1-N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38CD" w14:textId="64156DC5" w:rsidR="0043585F" w:rsidRPr="00495EED" w:rsidRDefault="0043585F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423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D93A" w14:textId="30880861" w:rsidR="0043585F" w:rsidRPr="00495EED" w:rsidRDefault="0043585F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39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*</w:t>
            </w: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6E39" w14:textId="77777777" w:rsidR="0043585F" w:rsidRPr="00495EED" w:rsidRDefault="0043585F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469E" w14:textId="203944AF" w:rsidR="0043585F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proofErr w:type="spellStart"/>
            <w:r w:rsidR="0043585F"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Lower</w:t>
            </w:r>
            <w:r w:rsidR="0043585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Lip</w:t>
            </w:r>
            <w:proofErr w:type="spellEnd"/>
            <w:r w:rsidR="0043585F">
              <w:rPr>
                <w:rFonts w:ascii="Arial" w:eastAsia="等线" w:hAnsi="Arial" w:cs="Arial"/>
                <w:color w:val="000000"/>
                <w:sz w:val="18"/>
                <w:szCs w:val="18"/>
              </w:rPr>
              <w:t>-E 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E0EF" w14:textId="5D2FC03B" w:rsidR="0043585F" w:rsidRPr="00495EED" w:rsidRDefault="0043585F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4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F9E2" w14:textId="717D896F" w:rsidR="0043585F" w:rsidRPr="00495EED" w:rsidRDefault="0043585F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02</w:t>
            </w:r>
            <w:r w:rsidR="00DB2370">
              <w:rPr>
                <w:rFonts w:ascii="Arial" w:eastAsia="等线" w:hAnsi="Arial" w:cs="Arial"/>
                <w:color w:val="000000"/>
                <w:sz w:val="18"/>
                <w:szCs w:val="18"/>
              </w:rPr>
              <w:t>**</w:t>
            </w: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0A66" w14:textId="77777777" w:rsidR="0043585F" w:rsidRPr="00495EED" w:rsidRDefault="0043585F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3585F" w:rsidRPr="00495EED" w14:paraId="220E35DE" w14:textId="77777777" w:rsidTr="00F5705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2A80" w14:textId="2FA110B1" w:rsidR="0043585F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43585F"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L1</w:t>
            </w:r>
            <w:r w:rsidR="0043585F">
              <w:rPr>
                <w:rFonts w:ascii="Arial" w:eastAsia="等线" w:hAnsi="Arial" w:cs="Arial"/>
                <w:color w:val="000000"/>
                <w:sz w:val="18"/>
                <w:szCs w:val="18"/>
              </w:rPr>
              <w:t>/</w:t>
            </w:r>
            <w:r w:rsidR="0043585F"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N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6F34" w14:textId="008DE5F8" w:rsidR="0043585F" w:rsidRPr="00495EED" w:rsidRDefault="0043585F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421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FDB9" w14:textId="6DB64994" w:rsidR="0043585F" w:rsidRPr="00495EED" w:rsidRDefault="0043585F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41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*</w:t>
            </w: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8843" w14:textId="77777777" w:rsidR="0043585F" w:rsidRPr="00495EED" w:rsidRDefault="0043585F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34F3" w14:textId="500CAFF6" w:rsidR="0043585F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43585F"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L1-N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3A7A" w14:textId="4A15E60F" w:rsidR="0043585F" w:rsidRPr="00495EED" w:rsidRDefault="0043585F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3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18E3" w14:textId="780E5F35" w:rsidR="0043585F" w:rsidRPr="00495EED" w:rsidRDefault="0043585F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03</w:t>
            </w:r>
            <w:r w:rsidR="00DB2370">
              <w:rPr>
                <w:rFonts w:ascii="Arial" w:eastAsia="等线" w:hAnsi="Arial" w:cs="Arial"/>
                <w:color w:val="000000"/>
                <w:sz w:val="18"/>
                <w:szCs w:val="18"/>
              </w:rPr>
              <w:t>**</w:t>
            </w: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89A4" w14:textId="77777777" w:rsidR="0043585F" w:rsidRPr="00495EED" w:rsidRDefault="0043585F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43585F" w:rsidRPr="00495EED" w14:paraId="7C5438CA" w14:textId="77777777" w:rsidTr="00F5705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3E99" w14:textId="510A31A3" w:rsidR="0043585F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43585F"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L1</w:t>
            </w:r>
            <w:r w:rsidR="0043585F">
              <w:rPr>
                <w:rFonts w:ascii="Arial" w:eastAsia="等线" w:hAnsi="Arial" w:cs="Arial"/>
                <w:color w:val="000000"/>
                <w:sz w:val="18"/>
                <w:szCs w:val="18"/>
              </w:rPr>
              <w:t>/</w:t>
            </w:r>
            <w:r w:rsidR="0043585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AP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28DC" w14:textId="3F380D4B" w:rsidR="0043585F" w:rsidRPr="00495EED" w:rsidRDefault="0043585F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391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3904" w14:textId="3D7F718B" w:rsidR="0043585F" w:rsidRPr="00495EED" w:rsidRDefault="0043585F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059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3807" w14:textId="77777777" w:rsidR="0043585F" w:rsidRPr="00495EED" w:rsidRDefault="0043585F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3BC2" w14:textId="11C747A9" w:rsidR="0043585F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43585F">
              <w:rPr>
                <w:rFonts w:ascii="Arial" w:eastAsia="等线" w:hAnsi="Arial" w:cs="Arial"/>
                <w:color w:val="000000"/>
                <w:sz w:val="18"/>
                <w:szCs w:val="18"/>
              </w:rPr>
              <w:t>LF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6BCD" w14:textId="6B04F129" w:rsidR="0043585F" w:rsidRPr="00495EED" w:rsidRDefault="001013C0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  <w:r w:rsidR="0043585F"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3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67A5" w14:textId="5A676612" w:rsidR="0043585F" w:rsidRPr="00495EED" w:rsidRDefault="0043585F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08</w:t>
            </w:r>
            <w:r w:rsidR="00DB2370">
              <w:rPr>
                <w:rFonts w:ascii="Arial" w:eastAsia="等线" w:hAnsi="Arial" w:cs="Arial"/>
                <w:color w:val="000000"/>
                <w:sz w:val="18"/>
                <w:szCs w:val="18"/>
              </w:rPr>
              <w:t>**</w:t>
            </w: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0C6B" w14:textId="77777777" w:rsidR="0043585F" w:rsidRPr="00495EED" w:rsidRDefault="0043585F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43585F" w:rsidRPr="00495EED" w14:paraId="73D71CB8" w14:textId="77777777" w:rsidTr="00F5705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8801" w14:textId="0F1F242B" w:rsidR="0043585F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43585F"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L1</w:t>
            </w:r>
            <w:r w:rsidR="0043585F">
              <w:rPr>
                <w:rFonts w:ascii="Arial" w:eastAsia="等线" w:hAnsi="Arial" w:cs="Arial"/>
                <w:color w:val="000000"/>
                <w:sz w:val="18"/>
                <w:szCs w:val="18"/>
              </w:rPr>
              <w:t>/</w:t>
            </w:r>
            <w:r w:rsidR="0043585F"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MP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7A7B" w14:textId="25DD15F3" w:rsidR="0043585F" w:rsidRPr="00495EED" w:rsidRDefault="0043585F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383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C502" w14:textId="669EEA2D" w:rsidR="0043585F" w:rsidRPr="00495EED" w:rsidRDefault="0043585F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065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AF2D" w14:textId="77777777" w:rsidR="0043585F" w:rsidRPr="00495EED" w:rsidRDefault="0043585F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15D5" w14:textId="2514E953" w:rsidR="0043585F" w:rsidRPr="00495EED" w:rsidRDefault="00F57054" w:rsidP="0043585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43585F"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L1</w:t>
            </w:r>
            <w:r w:rsidR="0043585F" w:rsidRPr="00927D4A">
              <w:rPr>
                <w:rFonts w:ascii="Arial" w:eastAsia="等线" w:hAnsi="Arial" w:cs="Arial"/>
                <w:color w:val="000000"/>
                <w:sz w:val="18"/>
                <w:szCs w:val="18"/>
              </w:rPr>
              <w:t>/</w:t>
            </w:r>
            <w:r w:rsidR="0043585F">
              <w:rPr>
                <w:rFonts w:ascii="Arial" w:eastAsia="等线" w:hAnsi="Arial" w:cs="Arial"/>
                <w:color w:val="000000"/>
                <w:sz w:val="18"/>
                <w:szCs w:val="18"/>
              </w:rPr>
              <w:t>A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66F8" w14:textId="2B4678D5" w:rsidR="0043585F" w:rsidRPr="00495EED" w:rsidRDefault="0043585F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3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02B9" w14:textId="4BC39715" w:rsidR="0043585F" w:rsidRPr="00495EED" w:rsidRDefault="0043585F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17</w:t>
            </w:r>
            <w:r w:rsidR="00DB2370">
              <w:rPr>
                <w:rFonts w:ascii="Arial" w:eastAsia="等线" w:hAnsi="Arial" w:cs="Arial"/>
                <w:color w:val="000000"/>
                <w:sz w:val="18"/>
                <w:szCs w:val="18"/>
              </w:rPr>
              <w:t>*</w:t>
            </w: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49C1" w14:textId="77777777" w:rsidR="0043585F" w:rsidRPr="00495EED" w:rsidRDefault="0043585F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43585F" w:rsidRPr="00495EED" w14:paraId="3B2349D1" w14:textId="77777777" w:rsidTr="00F5705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B41C" w14:textId="38BB32F4" w:rsidR="0043585F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proofErr w:type="spellStart"/>
            <w:r w:rsidR="0043585F"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MentoLabial</w:t>
            </w:r>
            <w:proofErr w:type="spellEnd"/>
            <w:r w:rsidR="0043585F"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Ang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53FD" w14:textId="596BC584" w:rsidR="0043585F" w:rsidRPr="00495EED" w:rsidRDefault="0043585F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38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E522" w14:textId="11A0C8E6" w:rsidR="0043585F" w:rsidRPr="00495EED" w:rsidRDefault="0043585F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067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031E" w14:textId="77777777" w:rsidR="0043585F" w:rsidRPr="00495EED" w:rsidRDefault="0043585F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97D4" w14:textId="2E47E135" w:rsidR="0043585F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43585F"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L1</w:t>
            </w:r>
            <w:r w:rsidR="0043585F" w:rsidRPr="00927D4A">
              <w:rPr>
                <w:rFonts w:ascii="Arial" w:eastAsia="等线" w:hAnsi="Arial" w:cs="Arial"/>
                <w:color w:val="000000"/>
                <w:sz w:val="18"/>
                <w:szCs w:val="18"/>
              </w:rPr>
              <w:t>/</w:t>
            </w:r>
            <w:r w:rsidR="0043585F"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M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524B" w14:textId="2787C4CB" w:rsidR="0043585F" w:rsidRPr="00495EED" w:rsidRDefault="0043585F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3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DC84" w14:textId="2987D29A" w:rsidR="0043585F" w:rsidRPr="00495EED" w:rsidRDefault="0043585F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21</w:t>
            </w:r>
            <w:r w:rsidR="00DB2370">
              <w:rPr>
                <w:rFonts w:ascii="Arial" w:eastAsia="等线" w:hAnsi="Arial" w:cs="Arial"/>
                <w:color w:val="000000"/>
                <w:sz w:val="18"/>
                <w:szCs w:val="18"/>
              </w:rPr>
              <w:t>*</w:t>
            </w: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828E" w14:textId="77777777" w:rsidR="0043585F" w:rsidRPr="00495EED" w:rsidRDefault="0043585F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43585F" w:rsidRPr="00495EED" w14:paraId="1D0489D9" w14:textId="77777777" w:rsidTr="00F5705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B4A9" w14:textId="009E905D" w:rsidR="0043585F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proofErr w:type="spellStart"/>
            <w:r w:rsidR="0043585F"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Lower</w:t>
            </w:r>
            <w:r w:rsidR="0043585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Lip</w:t>
            </w:r>
            <w:proofErr w:type="spellEnd"/>
            <w:r w:rsidR="0043585F">
              <w:rPr>
                <w:rFonts w:ascii="Arial" w:eastAsia="等线" w:hAnsi="Arial" w:cs="Arial"/>
                <w:color w:val="000000"/>
                <w:sz w:val="18"/>
                <w:szCs w:val="18"/>
              </w:rPr>
              <w:t>-E lin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9A26" w14:textId="4220C16B" w:rsidR="0043585F" w:rsidRPr="00495EED" w:rsidRDefault="0043585F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342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8D15" w14:textId="5738BCDB" w:rsidR="0043585F" w:rsidRPr="00495EED" w:rsidRDefault="0043585F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102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1A0B" w14:textId="77777777" w:rsidR="0043585F" w:rsidRPr="00495EED" w:rsidRDefault="0043585F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19C5" w14:textId="16976FBE" w:rsidR="0043585F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43585F"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L1</w:t>
            </w:r>
            <w:r w:rsidR="0043585F">
              <w:rPr>
                <w:rFonts w:ascii="Arial" w:eastAsia="等线" w:hAnsi="Arial" w:cs="Arial"/>
                <w:color w:val="000000"/>
                <w:sz w:val="18"/>
                <w:szCs w:val="18"/>
              </w:rPr>
              <w:t>/</w:t>
            </w:r>
            <w:r w:rsidR="0043585F"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N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8B7B" w14:textId="212EBF4F" w:rsidR="0043585F" w:rsidRPr="00495EED" w:rsidRDefault="0043585F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3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E3B2" w14:textId="5AA72CD8" w:rsidR="0043585F" w:rsidRPr="00495EED" w:rsidRDefault="0043585F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23</w:t>
            </w:r>
            <w:r w:rsidR="00DB2370">
              <w:rPr>
                <w:rFonts w:ascii="Arial" w:eastAsia="等线" w:hAnsi="Arial" w:cs="Arial"/>
                <w:color w:val="000000"/>
                <w:sz w:val="18"/>
                <w:szCs w:val="18"/>
              </w:rPr>
              <w:t>*</w:t>
            </w: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00CD" w14:textId="77777777" w:rsidR="0043585F" w:rsidRPr="00495EED" w:rsidRDefault="0043585F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43585F" w:rsidRPr="00495EED" w14:paraId="11A4042C" w14:textId="77777777" w:rsidTr="00F5705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0759" w14:textId="5E14EB78" w:rsidR="0043585F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43585F"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MP</w:t>
            </w:r>
            <w:r w:rsidR="0043585F">
              <w:rPr>
                <w:rFonts w:ascii="Arial" w:eastAsia="等线" w:hAnsi="Arial" w:cs="Arial"/>
                <w:color w:val="000000"/>
                <w:sz w:val="18"/>
                <w:szCs w:val="18"/>
              </w:rPr>
              <w:t>/</w:t>
            </w:r>
            <w:r w:rsidR="0043585F"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FH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C00C" w14:textId="688326A6" w:rsidR="0043585F" w:rsidRPr="00495EED" w:rsidRDefault="0043585F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337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3040" w14:textId="5282CA66" w:rsidR="0043585F" w:rsidRPr="00495EED" w:rsidRDefault="0043585F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108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E151" w14:textId="77777777" w:rsidR="0043585F" w:rsidRPr="00495EED" w:rsidRDefault="0043585F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A0A3" w14:textId="4AA69C6C" w:rsidR="0043585F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proofErr w:type="spellStart"/>
            <w:r w:rsidR="0043585F"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Interincisal</w:t>
            </w:r>
            <w:proofErr w:type="spellEnd"/>
            <w:r w:rsidR="0043585F"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An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809B" w14:textId="0068064D" w:rsidR="0043585F" w:rsidRPr="00495EED" w:rsidRDefault="0043585F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3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89A8" w14:textId="5A703E92" w:rsidR="0043585F" w:rsidRPr="00495EED" w:rsidRDefault="0043585F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23</w:t>
            </w:r>
            <w:r w:rsidR="00DB2370">
              <w:rPr>
                <w:rFonts w:ascii="Arial" w:eastAsia="等线" w:hAnsi="Arial" w:cs="Arial"/>
                <w:color w:val="000000"/>
                <w:sz w:val="18"/>
                <w:szCs w:val="18"/>
              </w:rPr>
              <w:t>*</w:t>
            </w: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D995" w14:textId="77777777" w:rsidR="0043585F" w:rsidRPr="00495EED" w:rsidRDefault="0043585F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43585F" w:rsidRPr="00495EED" w14:paraId="7D5BCF5F" w14:textId="77777777" w:rsidTr="00F5705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B3B2" w14:textId="639A3076" w:rsidR="0043585F" w:rsidRPr="00D14478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43585F">
              <w:rPr>
                <w:rFonts w:ascii="Arial" w:eastAsia="等线" w:hAnsi="Arial" w:cs="Arial"/>
                <w:color w:val="000000"/>
                <w:sz w:val="18"/>
                <w:szCs w:val="18"/>
              </w:rPr>
              <w:t>Wits</w:t>
            </w:r>
            <w:r w:rsidR="0043585F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97D8" w14:textId="7AFDC8ED" w:rsidR="0043585F" w:rsidRPr="00495EED" w:rsidRDefault="0043585F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30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0DB1" w14:textId="528B568D" w:rsidR="0043585F" w:rsidRPr="00495EED" w:rsidRDefault="0043585F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155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F913" w14:textId="77777777" w:rsidR="0043585F" w:rsidRPr="00495EED" w:rsidRDefault="0043585F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031A" w14:textId="74CBB140" w:rsidR="0043585F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43585F"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Z</w:t>
            </w:r>
            <w:r w:rsidR="0043585F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</w:t>
            </w:r>
            <w:r w:rsidR="0043585F"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An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D4F1" w14:textId="7B318D3B" w:rsidR="0043585F" w:rsidRPr="00495EED" w:rsidRDefault="0043585F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2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C285" w14:textId="1F1D5AA8" w:rsidR="0043585F" w:rsidRPr="00495EED" w:rsidRDefault="0043585F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26</w:t>
            </w:r>
            <w:r w:rsidR="00DB2370">
              <w:rPr>
                <w:rFonts w:ascii="Arial" w:eastAsia="等线" w:hAnsi="Arial" w:cs="Arial"/>
                <w:color w:val="000000"/>
                <w:sz w:val="18"/>
                <w:szCs w:val="18"/>
              </w:rPr>
              <w:t>*</w:t>
            </w: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3F28" w14:textId="77777777" w:rsidR="0043585F" w:rsidRPr="00495EED" w:rsidRDefault="0043585F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43585F" w:rsidRPr="00495EED" w14:paraId="788BB541" w14:textId="77777777" w:rsidTr="00F5705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7ACE" w14:textId="2D420A51" w:rsidR="0043585F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43585F"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Z</w:t>
            </w:r>
            <w:r w:rsidR="0043585F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</w:t>
            </w:r>
            <w:r w:rsidR="0043585F"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Ang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FE17" w14:textId="5D5F4083" w:rsidR="0043585F" w:rsidRPr="00495EED" w:rsidRDefault="0043585F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275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7640" w14:textId="2CE15DDB" w:rsidR="0043585F" w:rsidRPr="00495EED" w:rsidRDefault="0043585F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194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2A13" w14:textId="77777777" w:rsidR="0043585F" w:rsidRPr="00495EED" w:rsidRDefault="0043585F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F6EA" w14:textId="455BD22B" w:rsidR="0043585F" w:rsidRPr="00495EED" w:rsidRDefault="00F57054" w:rsidP="0043585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43585F"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MP</w:t>
            </w:r>
            <w:r w:rsidR="0043585F" w:rsidRPr="00927D4A">
              <w:rPr>
                <w:rFonts w:ascii="Arial" w:eastAsia="等线" w:hAnsi="Arial" w:cs="Arial"/>
                <w:color w:val="000000"/>
                <w:sz w:val="18"/>
                <w:szCs w:val="18"/>
              </w:rPr>
              <w:t>/</w:t>
            </w:r>
            <w:r w:rsidR="0043585F"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S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4AF1" w14:textId="31C66FF2" w:rsidR="0043585F" w:rsidRPr="00495EED" w:rsidRDefault="00376E26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  <w:r w:rsidR="0043585F"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2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FAE2" w14:textId="442B9CEC" w:rsidR="0043585F" w:rsidRPr="00495EED" w:rsidRDefault="0043585F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37</w:t>
            </w:r>
            <w:r w:rsidR="00DB2370">
              <w:rPr>
                <w:rFonts w:ascii="Arial" w:eastAsia="等线" w:hAnsi="Arial" w:cs="Arial"/>
                <w:color w:val="000000"/>
                <w:sz w:val="18"/>
                <w:szCs w:val="18"/>
              </w:rPr>
              <w:t>*</w:t>
            </w: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8957" w14:textId="77777777" w:rsidR="0043585F" w:rsidRPr="00495EED" w:rsidRDefault="0043585F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43585F" w:rsidRPr="00495EED" w14:paraId="299A9D90" w14:textId="77777777" w:rsidTr="00F5705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78F9" w14:textId="59928B08" w:rsidR="0043585F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proofErr w:type="spellStart"/>
            <w:r w:rsidR="0043585F"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Interincisal</w:t>
            </w:r>
            <w:proofErr w:type="spellEnd"/>
            <w:r w:rsidR="0043585F"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Ang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B3C3" w14:textId="405D6502" w:rsidR="0043585F" w:rsidRPr="00495EED" w:rsidRDefault="0043585F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272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085F" w14:textId="39367593" w:rsidR="0043585F" w:rsidRPr="00495EED" w:rsidRDefault="0043585F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199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F7C3" w14:textId="77777777" w:rsidR="0043585F" w:rsidRPr="00495EED" w:rsidRDefault="0043585F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9FBF" w14:textId="6E9AA771" w:rsidR="0043585F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43585F"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Nasolabial An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4D2A" w14:textId="72F7992A" w:rsidR="0043585F" w:rsidRPr="00495EED" w:rsidRDefault="0043585F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25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F184" w14:textId="017D1036" w:rsidR="0043585F" w:rsidRPr="00495EED" w:rsidRDefault="0043585F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061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23B5" w14:textId="77777777" w:rsidR="0043585F" w:rsidRPr="00495EED" w:rsidRDefault="0043585F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2577D2" w:rsidRPr="00495EED" w14:paraId="23F3EE24" w14:textId="77777777" w:rsidTr="00F5705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69BE" w14:textId="65ECA84A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proofErr w:type="spellStart"/>
            <w:r w:rsidR="002577D2"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Pog</w:t>
            </w:r>
            <w:proofErr w:type="spellEnd"/>
            <w:r w:rsidR="002577D2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  <w:r w:rsidR="002577D2"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N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5BFE" w14:textId="0E2B4322" w:rsidR="002577D2" w:rsidRPr="00495EED" w:rsidRDefault="002577D2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264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DB10" w14:textId="20AD0247" w:rsidR="002577D2" w:rsidRPr="00495EED" w:rsidRDefault="002577D2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212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F311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AF7D" w14:textId="3E168280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2577D2"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U1</w:t>
            </w:r>
            <w:r w:rsidR="002577D2">
              <w:rPr>
                <w:rFonts w:ascii="Arial" w:eastAsia="等线" w:hAnsi="Arial" w:cs="Arial"/>
                <w:color w:val="000000"/>
                <w:sz w:val="18"/>
                <w:szCs w:val="18"/>
              </w:rPr>
              <w:t>/S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1FDC" w14:textId="737728BB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18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FF68" w14:textId="07333AA4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164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135F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2577D2" w:rsidRPr="00495EED" w14:paraId="784E28E4" w14:textId="77777777" w:rsidTr="00F5705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B19E" w14:textId="43011EC9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2577D2"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overje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F2BD" w14:textId="4D3BEE2A" w:rsidR="002577D2" w:rsidRPr="00495EED" w:rsidRDefault="002577D2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237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E533" w14:textId="3DF357FF" w:rsidR="002577D2" w:rsidRPr="00495EED" w:rsidRDefault="002577D2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265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9345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8B50" w14:textId="00994A6F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2577D2">
              <w:rPr>
                <w:rFonts w:ascii="Arial" w:eastAsia="等线" w:hAnsi="Arial" w:cs="Arial"/>
                <w:color w:val="000000"/>
                <w:sz w:val="18"/>
                <w:szCs w:val="18"/>
              </w:rPr>
              <w:t>U1-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86AE" w14:textId="3EC3E48B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1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9C8D" w14:textId="7915515E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165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90D0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2577D2" w:rsidRPr="00495EED" w14:paraId="56B9EE89" w14:textId="77777777" w:rsidTr="00F5705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AEE8" w14:textId="1D06E12F" w:rsidR="002577D2" w:rsidRPr="00495EED" w:rsidRDefault="00F57054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2577D2"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U</w:t>
            </w:r>
            <w:r w:rsidR="002577D2">
              <w:rPr>
                <w:rFonts w:ascii="Arial" w:eastAsia="等线" w:hAnsi="Arial" w:cs="Arial"/>
                <w:color w:val="000000"/>
                <w:sz w:val="18"/>
                <w:szCs w:val="18"/>
              </w:rPr>
              <w:t>1-AP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F2B0" w14:textId="42B59741" w:rsidR="002577D2" w:rsidRPr="00495EED" w:rsidRDefault="002577D2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224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462A" w14:textId="67839589" w:rsidR="002577D2" w:rsidRPr="00495EED" w:rsidRDefault="002577D2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293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BFC2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2ABF" w14:textId="13C94750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2577D2"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FA</w:t>
            </w:r>
            <w:r w:rsidR="002577D2" w:rsidRPr="00927D4A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  <w:r w:rsidR="002577D2"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F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E735" w14:textId="36ECE360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1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C5FA" w14:textId="5C62897E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191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ECF9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2577D2" w:rsidRPr="00495EED" w14:paraId="5A56C414" w14:textId="77777777" w:rsidTr="00F5705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F50E" w14:textId="2BF98B96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2577D2">
              <w:rPr>
                <w:rFonts w:ascii="Arial" w:eastAsia="等线" w:hAnsi="Arial" w:cs="Arial"/>
                <w:color w:val="000000"/>
                <w:sz w:val="18"/>
                <w:szCs w:val="18"/>
              </w:rPr>
              <w:t>MP/</w:t>
            </w:r>
            <w:r w:rsidR="002577D2"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S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FA84" w14:textId="01A224D9" w:rsidR="002577D2" w:rsidRPr="00495EED" w:rsidRDefault="002577D2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179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9164" w14:textId="0853D46A" w:rsidR="002577D2" w:rsidRPr="00495EED" w:rsidRDefault="002577D2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402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7156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B913" w14:textId="2BC18A60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2577D2">
              <w:rPr>
                <w:rFonts w:ascii="Arial" w:eastAsia="等线" w:hAnsi="Arial" w:cs="Arial"/>
                <w:color w:val="000000"/>
                <w:sz w:val="18"/>
                <w:szCs w:val="18"/>
              </w:rPr>
              <w:t>ANB</w:t>
            </w:r>
            <w:r w:rsidR="002577D2" w:rsidRPr="0043585F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D6A8" w14:textId="695C4AB9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16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D32E" w14:textId="16A0FAE1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227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77FC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2577D2" w:rsidRPr="00495EED" w14:paraId="06D4502F" w14:textId="77777777" w:rsidTr="00F5705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22AF" w14:textId="1F6CC639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2577D2">
              <w:rPr>
                <w:rFonts w:ascii="Arial" w:eastAsia="等线" w:hAnsi="Arial" w:cs="Arial"/>
                <w:color w:val="000000"/>
                <w:sz w:val="18"/>
                <w:szCs w:val="18"/>
              </w:rPr>
              <w:t>SN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713D" w14:textId="49C66437" w:rsidR="002577D2" w:rsidRPr="00495EED" w:rsidRDefault="002577D2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17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E695" w14:textId="116E24C5" w:rsidR="002577D2" w:rsidRPr="00495EED" w:rsidRDefault="002577D2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427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CF86" w14:textId="673134BC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2903" w14:textId="3AE660B3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2577D2">
              <w:rPr>
                <w:rFonts w:ascii="Arial" w:eastAsia="等线" w:hAnsi="Arial" w:cs="Arial"/>
                <w:color w:val="000000"/>
                <w:sz w:val="18"/>
                <w:szCs w:val="18"/>
              </w:rPr>
              <w:t>U1/A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300F" w14:textId="03F4FFB2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16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6C5E" w14:textId="0EB7DCD0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227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1F79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2577D2" w:rsidRPr="00495EED" w14:paraId="5BA8A2A8" w14:textId="77777777" w:rsidTr="00F5705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CBDB" w14:textId="2AFD2C2F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2577D2"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FA</w:t>
            </w:r>
            <w:r w:rsidR="002577D2" w:rsidRPr="00927D4A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  <w:r w:rsidR="002577D2"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Fall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4D8D" w14:textId="1A650B1C" w:rsidR="002577D2" w:rsidRPr="00495EED" w:rsidRDefault="002577D2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168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EE85" w14:textId="7BDACD88" w:rsidR="002577D2" w:rsidRPr="00495EED" w:rsidRDefault="002577D2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D1447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432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250D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6187" w14:textId="331890BA" w:rsidR="002577D2" w:rsidRPr="00495EED" w:rsidRDefault="00F57054" w:rsidP="0043585F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2577D2">
              <w:rPr>
                <w:rFonts w:ascii="Arial" w:eastAsia="等线" w:hAnsi="Arial" w:cs="Arial"/>
                <w:color w:val="000000"/>
                <w:sz w:val="18"/>
                <w:szCs w:val="18"/>
              </w:rPr>
              <w:t>U1-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50FB" w14:textId="6C6475DD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1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9E52" w14:textId="61538A3A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242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BAA2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2577D2" w:rsidRPr="00495EED" w14:paraId="7EAFC26C" w14:textId="77777777" w:rsidTr="00F5705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DDA5" w14:textId="4D94D8BF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2577D2">
              <w:rPr>
                <w:rFonts w:ascii="Arial" w:eastAsia="等线" w:hAnsi="Arial" w:cs="Arial"/>
                <w:color w:val="000000"/>
                <w:sz w:val="18"/>
                <w:szCs w:val="18"/>
              </w:rPr>
              <w:t>ANB</w:t>
            </w:r>
            <w:r w:rsidR="002577D2" w:rsidRPr="0043585F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023E" w14:textId="577614BE" w:rsidR="002577D2" w:rsidRPr="00495EED" w:rsidRDefault="002577D2" w:rsidP="0043585F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3585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164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F5BE" w14:textId="5F49944B" w:rsidR="002577D2" w:rsidRPr="00495EED" w:rsidRDefault="002577D2" w:rsidP="0043585F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3585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445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3F2F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BAA6" w14:textId="5074FBB2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2577D2">
              <w:rPr>
                <w:rFonts w:ascii="Arial" w:eastAsia="等线" w:hAnsi="Arial" w:cs="Arial"/>
                <w:color w:val="000000"/>
                <w:sz w:val="18"/>
                <w:szCs w:val="18"/>
              </w:rPr>
              <w:t>U1-A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6493" w14:textId="31A4DC11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1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0EF3" w14:textId="0E3E8E46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252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7F47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2577D2" w:rsidRPr="00495EED" w14:paraId="29454501" w14:textId="77777777" w:rsidTr="00F57054">
        <w:trPr>
          <w:trHeight w:val="32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9E33" w14:textId="624BF0C6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2577D2">
              <w:rPr>
                <w:rFonts w:ascii="Arial" w:eastAsia="等线" w:hAnsi="Arial" w:cs="Arial"/>
                <w:color w:val="000000"/>
                <w:sz w:val="18"/>
                <w:szCs w:val="18"/>
              </w:rPr>
              <w:t>U1-N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D2D5" w14:textId="16B67BFC" w:rsidR="002577D2" w:rsidRPr="00495EED" w:rsidRDefault="002577D2" w:rsidP="0043585F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3585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155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1A15" w14:textId="4DE31D30" w:rsidR="002577D2" w:rsidRPr="00495EED" w:rsidRDefault="002577D2" w:rsidP="0043585F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3585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470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7643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D1FC" w14:textId="32E8CA7C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2577D2"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Y</w:t>
            </w:r>
            <w:r w:rsidR="002577D2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</w:t>
            </w:r>
            <w:r w:rsidR="002577D2"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Ax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B519" w14:textId="3561906D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15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3FFF" w14:textId="2945ACC0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260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F128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2577D2" w:rsidRPr="00495EED" w14:paraId="0F9D2EB0" w14:textId="77777777" w:rsidTr="00F5705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F70D" w14:textId="1660D085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2577D2">
              <w:rPr>
                <w:rFonts w:ascii="Arial" w:eastAsia="等线" w:hAnsi="Arial" w:cs="Arial"/>
                <w:color w:val="000000"/>
                <w:sz w:val="18"/>
                <w:szCs w:val="18"/>
              </w:rPr>
              <w:t>LFH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96B2" w14:textId="608B872C" w:rsidR="002577D2" w:rsidRPr="00495EED" w:rsidRDefault="002577D2" w:rsidP="0043585F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3585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155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16DC" w14:textId="5F62637E" w:rsidR="002577D2" w:rsidRPr="00495EED" w:rsidRDefault="002577D2" w:rsidP="0043585F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3585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471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DAD9" w14:textId="08093439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AA5F" w14:textId="27ACC353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proofErr w:type="spellStart"/>
            <w:r w:rsidR="002577D2"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UpperLip</w:t>
            </w:r>
            <w:proofErr w:type="spellEnd"/>
            <w:r w:rsidR="002577D2"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-E 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DBCC" w14:textId="513ED087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13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006B" w14:textId="3BA725C5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306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E483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2577D2" w:rsidRPr="00495EED" w14:paraId="791D61A1" w14:textId="77777777" w:rsidTr="00F5705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D927" w14:textId="1B2C4A12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2577D2"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Nasolabial Ang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5E05" w14:textId="11DAAAA8" w:rsidR="002577D2" w:rsidRPr="00495EED" w:rsidRDefault="002577D2" w:rsidP="0043585F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3585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153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D025" w14:textId="615FA661" w:rsidR="002577D2" w:rsidRPr="00495EED" w:rsidRDefault="002577D2" w:rsidP="0043585F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3585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476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C540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0FBA" w14:textId="29CE1D8C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proofErr w:type="spellStart"/>
            <w:r w:rsidR="002577D2"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MentoLabial</w:t>
            </w:r>
            <w:proofErr w:type="spellEnd"/>
            <w:r w:rsidR="002577D2"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An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267D" w14:textId="1B8F72CD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1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7408" w14:textId="0555D4EF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310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42F4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2577D2" w:rsidRPr="00495EED" w14:paraId="7E1ED2D2" w14:textId="77777777" w:rsidTr="00F5705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5944" w14:textId="0D226085" w:rsidR="002577D2" w:rsidRPr="00495EED" w:rsidRDefault="00F57054" w:rsidP="00D144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2577D2">
              <w:rPr>
                <w:rFonts w:ascii="Arial" w:eastAsia="等线" w:hAnsi="Arial" w:cs="Arial"/>
                <w:color w:val="000000"/>
                <w:sz w:val="18"/>
                <w:szCs w:val="18"/>
              </w:rPr>
              <w:t>U1-AP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889B" w14:textId="739238F3" w:rsidR="002577D2" w:rsidRPr="00495EED" w:rsidRDefault="002577D2" w:rsidP="0043585F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3585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082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625F" w14:textId="46BBEB0F" w:rsidR="002577D2" w:rsidRPr="00495EED" w:rsidRDefault="002577D2" w:rsidP="0043585F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3585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703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BBF7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CA52" w14:textId="635047E4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2577D2">
              <w:rPr>
                <w:rFonts w:ascii="Arial" w:eastAsia="等线" w:hAnsi="Arial" w:cs="Arial"/>
                <w:color w:val="000000"/>
                <w:sz w:val="18"/>
                <w:szCs w:val="18"/>
              </w:rPr>
              <w:t>overj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9297" w14:textId="6B1AADEA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1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8CCA" w14:textId="7A65AF3E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433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E45E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2577D2" w:rsidRPr="00495EED" w14:paraId="7D36257E" w14:textId="77777777" w:rsidTr="00F5705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B8F9" w14:textId="7ADD88D5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proofErr w:type="spellStart"/>
            <w:r w:rsidR="002577D2"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UpperLip</w:t>
            </w:r>
            <w:proofErr w:type="spellEnd"/>
            <w:r w:rsidR="002577D2"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-E lin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1DE0" w14:textId="45CDBDA7" w:rsidR="002577D2" w:rsidRPr="00495EED" w:rsidRDefault="002577D2" w:rsidP="0043585F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3585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08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BFC4" w14:textId="4E1DE76C" w:rsidR="002577D2" w:rsidRPr="00495EED" w:rsidRDefault="002577D2" w:rsidP="0043585F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3585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710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8E2E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5B99" w14:textId="19E2F356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2577D2"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Nose Promin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AABD" w14:textId="7ACBE268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1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EA4E" w14:textId="3D962B44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450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7D6B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2577D2" w:rsidRPr="00495EED" w14:paraId="2E060216" w14:textId="77777777" w:rsidTr="00F5705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58BF" w14:textId="1FD74E43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proofErr w:type="spellStart"/>
            <w:r w:rsidR="002577D2"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Gonial</w:t>
            </w:r>
            <w:proofErr w:type="spellEnd"/>
            <w:r w:rsidR="002577D2"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Jaw Ang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6889" w14:textId="079DE708" w:rsidR="002577D2" w:rsidRPr="00495EED" w:rsidRDefault="002577D2" w:rsidP="0043585F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3585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065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1EBF" w14:textId="66C5EECA" w:rsidR="002577D2" w:rsidRPr="00495EED" w:rsidRDefault="002577D2" w:rsidP="0043585F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3585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763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4A18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6A37" w14:textId="329DE73C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proofErr w:type="spellStart"/>
            <w:r w:rsidR="002577D2"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Pog</w:t>
            </w:r>
            <w:proofErr w:type="spellEnd"/>
            <w:r w:rsidR="002577D2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  <w:r w:rsidR="002577D2"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N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7E3F" w14:textId="2C388472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0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0E8D" w14:textId="50D46DDC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475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24FE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2577D2" w:rsidRPr="00495EED" w14:paraId="74F9C9D0" w14:textId="77777777" w:rsidTr="00F5705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C95B" w14:textId="0F9A12AC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2577D2">
              <w:rPr>
                <w:rFonts w:ascii="Arial" w:eastAsia="等线" w:hAnsi="Arial" w:cs="Arial"/>
                <w:color w:val="000000"/>
                <w:sz w:val="18"/>
                <w:szCs w:val="18"/>
              </w:rPr>
              <w:t>OP/</w:t>
            </w:r>
            <w:r w:rsid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S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66D9" w14:textId="46DEA1B4" w:rsidR="002577D2" w:rsidRPr="00495EED" w:rsidRDefault="002577D2" w:rsidP="0043585F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3585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063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74E9" w14:textId="0288B91C" w:rsidR="002577D2" w:rsidRPr="00495EED" w:rsidRDefault="002577D2" w:rsidP="0043585F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3585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769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05EF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5BE4" w14:textId="6EBCBD17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2577D2"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O</w:t>
            </w:r>
            <w:r w:rsidR="002577D2" w:rsidRPr="00927D4A">
              <w:rPr>
                <w:rFonts w:ascii="Arial" w:eastAsia="等线" w:hAnsi="Arial" w:cs="Arial"/>
                <w:color w:val="000000"/>
                <w:sz w:val="18"/>
                <w:szCs w:val="18"/>
              </w:rPr>
              <w:t>P/</w:t>
            </w:r>
            <w:r w:rsidR="002577D2" w:rsidRPr="00927D4A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S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3144" w14:textId="654895D2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0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C5DC" w14:textId="597D2646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484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5FB0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2577D2" w:rsidRPr="00495EED" w14:paraId="7457A490" w14:textId="77777777" w:rsidTr="00F5705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1977" w14:textId="24CB11C0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2577D2">
              <w:rPr>
                <w:rFonts w:ascii="Arial" w:eastAsia="等线" w:hAnsi="Arial" w:cs="Arial"/>
                <w:color w:val="000000"/>
                <w:sz w:val="18"/>
                <w:szCs w:val="18"/>
              </w:rPr>
              <w:t>SN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A919" w14:textId="6723E4C1" w:rsidR="002577D2" w:rsidRPr="00495EED" w:rsidRDefault="002577D2" w:rsidP="0043585F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3585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059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E6C4" w14:textId="447407EC" w:rsidR="002577D2" w:rsidRPr="00495EED" w:rsidRDefault="002577D2" w:rsidP="0043585F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3585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783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E05E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56F5" w14:textId="59AF0275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2577D2">
              <w:rPr>
                <w:rFonts w:ascii="Arial" w:eastAsia="等线" w:hAnsi="Arial" w:cs="Arial"/>
                <w:color w:val="000000"/>
                <w:sz w:val="18"/>
                <w:szCs w:val="18"/>
              </w:rPr>
              <w:t>SN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C28E" w14:textId="6BFD778A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0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9B5A" w14:textId="2536318C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651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9665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2577D2" w:rsidRPr="00495EED" w14:paraId="4FF53286" w14:textId="77777777" w:rsidTr="00F5705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1C86" w14:textId="1D74AE3F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2577D2"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Y</w:t>
            </w:r>
            <w:r w:rsidR="002577D2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</w:t>
            </w:r>
            <w:r w:rsidR="002577D2" w:rsidRPr="001B2A49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Axi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3663" w14:textId="4643257F" w:rsidR="002577D2" w:rsidRPr="00495EED" w:rsidRDefault="002577D2" w:rsidP="0043585F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3585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046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81E2" w14:textId="0789C5C4" w:rsidR="002577D2" w:rsidRPr="00495EED" w:rsidRDefault="002577D2" w:rsidP="0043585F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3585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830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6FC7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F35E" w14:textId="29FE19F2" w:rsidR="002577D2" w:rsidRPr="002577D2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2577D2">
              <w:rPr>
                <w:rFonts w:ascii="Arial" w:eastAsia="等线" w:hAnsi="Arial" w:cs="Arial"/>
                <w:color w:val="000000"/>
                <w:sz w:val="18"/>
                <w:szCs w:val="18"/>
              </w:rPr>
              <w:t>MP/F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4154" w14:textId="416746F2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0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07BC" w14:textId="18A601B4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794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976E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2577D2" w:rsidRPr="00495EED" w14:paraId="2685829E" w14:textId="77777777" w:rsidTr="00F5705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172C" w14:textId="449667B0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2577D2"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Nose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2577D2"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Prominenc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BA50" w14:textId="54AF7C45" w:rsidR="002577D2" w:rsidRPr="00495EED" w:rsidRDefault="002577D2" w:rsidP="0043585F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3585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039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8C45" w14:textId="75D96D63" w:rsidR="002577D2" w:rsidRPr="00495EED" w:rsidRDefault="002577D2" w:rsidP="0043585F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3585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856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FA9F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9183" w14:textId="143631C8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2577D2">
              <w:rPr>
                <w:rFonts w:ascii="Arial" w:eastAsia="等线" w:hAnsi="Arial" w:cs="Arial"/>
                <w:color w:val="000000"/>
                <w:sz w:val="18"/>
                <w:szCs w:val="18"/>
              </w:rPr>
              <w:t>Wits</w:t>
            </w:r>
            <w:r w:rsidR="002577D2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09B5" w14:textId="049AD6AB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0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4AA9" w14:textId="40A4243C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860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EA12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2577D2" w:rsidRPr="00495EED" w14:paraId="4BFD0B66" w14:textId="77777777" w:rsidTr="00F5705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A536" w14:textId="5914B46F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2577D2">
              <w:rPr>
                <w:rFonts w:ascii="Arial" w:eastAsia="等线" w:hAnsi="Arial" w:cs="Arial"/>
                <w:color w:val="000000"/>
                <w:sz w:val="18"/>
                <w:szCs w:val="18"/>
              </w:rPr>
              <w:t>U1/S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0334" w14:textId="759F5C50" w:rsidR="002577D2" w:rsidRPr="00495EED" w:rsidRDefault="002577D2" w:rsidP="0043585F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3585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-0.028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9BA9" w14:textId="4E680001" w:rsidR="002577D2" w:rsidRPr="00495EED" w:rsidRDefault="002577D2" w:rsidP="0043585F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3585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898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7DF5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F87F" w14:textId="7E208976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proofErr w:type="spellStart"/>
            <w:r w:rsidR="002577D2"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Gonial</w:t>
            </w:r>
            <w:proofErr w:type="spellEnd"/>
            <w:r w:rsidR="002577D2"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Jaw An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E778" w14:textId="7D558828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0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BD6F" w14:textId="48028FAA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954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392C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2577D2" w:rsidRPr="00495EED" w14:paraId="17DA3BB5" w14:textId="77777777" w:rsidTr="00F5705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B2DA8" w14:textId="0A5AFCF0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2577D2">
              <w:rPr>
                <w:rFonts w:ascii="Arial" w:eastAsia="等线" w:hAnsi="Arial" w:cs="Arial"/>
                <w:color w:val="000000"/>
                <w:sz w:val="18"/>
                <w:szCs w:val="18"/>
              </w:rPr>
              <w:t>U1/N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36B8F" w14:textId="33B2255C" w:rsidR="002577D2" w:rsidRPr="00495EED" w:rsidRDefault="002577D2" w:rsidP="0043585F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3585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22B82" w14:textId="1B158ED5" w:rsidR="002577D2" w:rsidRPr="00495EED" w:rsidRDefault="002577D2" w:rsidP="0043585F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3585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983 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BFCE9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23297" w14:textId="414682D5" w:rsidR="002577D2" w:rsidRPr="00495EED" w:rsidRDefault="00F57054" w:rsidP="00604F78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C2B6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Δ</w:t>
            </w:r>
            <w:r w:rsidR="002577D2">
              <w:rPr>
                <w:rFonts w:ascii="Arial" w:eastAsia="等线" w:hAnsi="Arial" w:cs="Arial"/>
                <w:color w:val="000000"/>
                <w:sz w:val="18"/>
                <w:szCs w:val="18"/>
              </w:rPr>
              <w:t>S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B8A52" w14:textId="47FCC17C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00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63FDC" w14:textId="4017A70A" w:rsidR="002577D2" w:rsidRPr="00495EED" w:rsidRDefault="002577D2" w:rsidP="00604F78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577D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0.982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CAD1F" w14:textId="77777777" w:rsidR="002577D2" w:rsidRPr="00495EED" w:rsidRDefault="002577D2" w:rsidP="00604F78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95EED">
              <w:rPr>
                <w:rFonts w:ascii="Arial" w:eastAsia="等线" w:hAnsi="Arial" w:cs="Arial"/>
                <w:color w:val="000000"/>
                <w:sz w:val="18"/>
                <w:szCs w:val="18"/>
              </w:rPr>
              <w:t>30</w:t>
            </w:r>
          </w:p>
        </w:tc>
      </w:tr>
    </w:tbl>
    <w:p w14:paraId="43948038" w14:textId="64EC89D5" w:rsidR="00302566" w:rsidRDefault="00302566" w:rsidP="00F15993"/>
    <w:p w14:paraId="271C1222" w14:textId="09A265DE" w:rsidR="000A31CE" w:rsidRPr="000A31CE" w:rsidRDefault="000A31CE" w:rsidP="000A31CE">
      <w:pPr>
        <w:rPr>
          <w:rFonts w:ascii="Arial" w:eastAsia="等线" w:hAnsi="Arial" w:cs="Arial"/>
          <w:color w:val="000000"/>
          <w:sz w:val="18"/>
          <w:szCs w:val="18"/>
        </w:rPr>
      </w:pPr>
      <w:r w:rsidRPr="009979DF">
        <w:rPr>
          <w:rFonts w:ascii="Arial" w:eastAsia="等线" w:hAnsi="Arial" w:cs="Arial"/>
          <w:color w:val="000000"/>
          <w:sz w:val="18"/>
          <w:szCs w:val="18"/>
          <w:vertAlign w:val="superscript"/>
        </w:rPr>
        <w:t>#</w:t>
      </w:r>
      <w:r w:rsidRPr="009979DF">
        <w:rPr>
          <w:rFonts w:ascii="Arial" w:eastAsia="等线" w:hAnsi="Arial" w:cs="Arial"/>
          <w:color w:val="000000"/>
          <w:sz w:val="18"/>
          <w:szCs w:val="18"/>
        </w:rPr>
        <w:t xml:space="preserve"> </w:t>
      </w:r>
      <w:r w:rsidR="00F57054" w:rsidRPr="00CC2B6B">
        <w:rPr>
          <w:rFonts w:ascii="Arial" w:eastAsia="等线" w:hAnsi="Arial" w:cs="Arial" w:hint="eastAsia"/>
          <w:color w:val="000000"/>
          <w:sz w:val="18"/>
          <w:szCs w:val="18"/>
        </w:rPr>
        <w:t>Δ</w:t>
      </w:r>
      <w:r w:rsidRPr="009979DF">
        <w:rPr>
          <w:rFonts w:ascii="Arial" w:eastAsia="等线" w:hAnsi="Arial" w:cs="Arial"/>
          <w:color w:val="000000"/>
          <w:sz w:val="18"/>
          <w:szCs w:val="18"/>
        </w:rPr>
        <w:t xml:space="preserve">ANB, and </w:t>
      </w:r>
      <w:r w:rsidR="00F57054" w:rsidRPr="00CC2B6B">
        <w:rPr>
          <w:rFonts w:ascii="Arial" w:eastAsia="等线" w:hAnsi="Arial" w:cs="Arial" w:hint="eastAsia"/>
          <w:color w:val="000000"/>
          <w:sz w:val="18"/>
          <w:szCs w:val="18"/>
        </w:rPr>
        <w:t>Δ</w:t>
      </w:r>
      <w:r w:rsidRPr="009979DF">
        <w:rPr>
          <w:rFonts w:ascii="Arial" w:eastAsia="等线" w:hAnsi="Arial" w:cs="Arial"/>
          <w:color w:val="000000"/>
          <w:sz w:val="18"/>
          <w:szCs w:val="18"/>
        </w:rPr>
        <w:t xml:space="preserve">Wits were shown as a skewed distribution, </w:t>
      </w:r>
      <w:r w:rsidRPr="00B2316D">
        <w:rPr>
          <w:rFonts w:ascii="Arial" w:eastAsia="等线" w:hAnsi="Arial" w:cs="Arial"/>
          <w:color w:val="000000"/>
          <w:sz w:val="18"/>
          <w:szCs w:val="18"/>
        </w:rPr>
        <w:t>the correlations between subjective VAS scores and objective measurements were assessed using Spearman correlation.</w:t>
      </w:r>
    </w:p>
    <w:p w14:paraId="2877F1D1" w14:textId="77777777" w:rsidR="000A31CE" w:rsidRPr="000A31CE" w:rsidRDefault="000A31CE" w:rsidP="00F15993"/>
    <w:sectPr w:rsidR="000A31CE" w:rsidRPr="000A31C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300"/>
    <w:rsid w:val="000527D9"/>
    <w:rsid w:val="00052979"/>
    <w:rsid w:val="000947D2"/>
    <w:rsid w:val="000A2300"/>
    <w:rsid w:val="000A31CE"/>
    <w:rsid w:val="000C6754"/>
    <w:rsid w:val="000E5E0E"/>
    <w:rsid w:val="000F5517"/>
    <w:rsid w:val="000F5B1A"/>
    <w:rsid w:val="001013C0"/>
    <w:rsid w:val="001203F9"/>
    <w:rsid w:val="00121B29"/>
    <w:rsid w:val="00125338"/>
    <w:rsid w:val="00132AC1"/>
    <w:rsid w:val="00162B71"/>
    <w:rsid w:val="00171A87"/>
    <w:rsid w:val="00172A39"/>
    <w:rsid w:val="00190A7C"/>
    <w:rsid w:val="00192679"/>
    <w:rsid w:val="00195264"/>
    <w:rsid w:val="0019698B"/>
    <w:rsid w:val="001A0EE3"/>
    <w:rsid w:val="001A38D9"/>
    <w:rsid w:val="001B27CA"/>
    <w:rsid w:val="001D48D7"/>
    <w:rsid w:val="001D7D2D"/>
    <w:rsid w:val="001E6106"/>
    <w:rsid w:val="002048F1"/>
    <w:rsid w:val="00206FBC"/>
    <w:rsid w:val="00216034"/>
    <w:rsid w:val="002172C8"/>
    <w:rsid w:val="002207C2"/>
    <w:rsid w:val="0023655D"/>
    <w:rsid w:val="002577D2"/>
    <w:rsid w:val="00276431"/>
    <w:rsid w:val="002819BF"/>
    <w:rsid w:val="00297B07"/>
    <w:rsid w:val="002A4029"/>
    <w:rsid w:val="002B25B5"/>
    <w:rsid w:val="002B7D5B"/>
    <w:rsid w:val="002E2CCD"/>
    <w:rsid w:val="002F6FA8"/>
    <w:rsid w:val="002F7A1B"/>
    <w:rsid w:val="00302566"/>
    <w:rsid w:val="00310209"/>
    <w:rsid w:val="00312EEC"/>
    <w:rsid w:val="00316861"/>
    <w:rsid w:val="003218B3"/>
    <w:rsid w:val="00322707"/>
    <w:rsid w:val="00361088"/>
    <w:rsid w:val="0036553D"/>
    <w:rsid w:val="00376E26"/>
    <w:rsid w:val="00390516"/>
    <w:rsid w:val="003B16E1"/>
    <w:rsid w:val="003C0CED"/>
    <w:rsid w:val="003D68CA"/>
    <w:rsid w:val="003D6B5B"/>
    <w:rsid w:val="00406C0C"/>
    <w:rsid w:val="00406CCD"/>
    <w:rsid w:val="004151B5"/>
    <w:rsid w:val="0043585F"/>
    <w:rsid w:val="00440CEA"/>
    <w:rsid w:val="00456811"/>
    <w:rsid w:val="004631AD"/>
    <w:rsid w:val="00474CDD"/>
    <w:rsid w:val="004763AC"/>
    <w:rsid w:val="0048407B"/>
    <w:rsid w:val="004B2FEF"/>
    <w:rsid w:val="004D467F"/>
    <w:rsid w:val="004F37E1"/>
    <w:rsid w:val="00501108"/>
    <w:rsid w:val="0052226C"/>
    <w:rsid w:val="00522EA6"/>
    <w:rsid w:val="0053003E"/>
    <w:rsid w:val="0053078E"/>
    <w:rsid w:val="00531921"/>
    <w:rsid w:val="00533CE1"/>
    <w:rsid w:val="00534E72"/>
    <w:rsid w:val="00545102"/>
    <w:rsid w:val="00557EAD"/>
    <w:rsid w:val="005668C9"/>
    <w:rsid w:val="005830DB"/>
    <w:rsid w:val="0058669E"/>
    <w:rsid w:val="00591A80"/>
    <w:rsid w:val="005B76DA"/>
    <w:rsid w:val="005C03D3"/>
    <w:rsid w:val="005C15E5"/>
    <w:rsid w:val="005F2F84"/>
    <w:rsid w:val="0062089A"/>
    <w:rsid w:val="0062379B"/>
    <w:rsid w:val="00626C01"/>
    <w:rsid w:val="0063229E"/>
    <w:rsid w:val="00663204"/>
    <w:rsid w:val="006638D0"/>
    <w:rsid w:val="00674E28"/>
    <w:rsid w:val="006766C4"/>
    <w:rsid w:val="00676A71"/>
    <w:rsid w:val="006805EF"/>
    <w:rsid w:val="00684F2A"/>
    <w:rsid w:val="0068594E"/>
    <w:rsid w:val="00693AFD"/>
    <w:rsid w:val="0069415C"/>
    <w:rsid w:val="006D03E3"/>
    <w:rsid w:val="006D0687"/>
    <w:rsid w:val="006E7F85"/>
    <w:rsid w:val="00722999"/>
    <w:rsid w:val="00762E2E"/>
    <w:rsid w:val="007C07A5"/>
    <w:rsid w:val="007C5B78"/>
    <w:rsid w:val="007E0079"/>
    <w:rsid w:val="007E270A"/>
    <w:rsid w:val="007F3E43"/>
    <w:rsid w:val="008049EB"/>
    <w:rsid w:val="00815EAC"/>
    <w:rsid w:val="00825C32"/>
    <w:rsid w:val="008525D3"/>
    <w:rsid w:val="00873A0F"/>
    <w:rsid w:val="00877884"/>
    <w:rsid w:val="00883D8D"/>
    <w:rsid w:val="008B1986"/>
    <w:rsid w:val="008C09D4"/>
    <w:rsid w:val="008E7C97"/>
    <w:rsid w:val="00900CA4"/>
    <w:rsid w:val="009037C1"/>
    <w:rsid w:val="00905136"/>
    <w:rsid w:val="009100B6"/>
    <w:rsid w:val="00932378"/>
    <w:rsid w:val="00947E2E"/>
    <w:rsid w:val="00980362"/>
    <w:rsid w:val="00993E3A"/>
    <w:rsid w:val="009960E6"/>
    <w:rsid w:val="009C2D57"/>
    <w:rsid w:val="009C7DA7"/>
    <w:rsid w:val="009D0505"/>
    <w:rsid w:val="009E0974"/>
    <w:rsid w:val="009E1261"/>
    <w:rsid w:val="00A039D9"/>
    <w:rsid w:val="00A61DCA"/>
    <w:rsid w:val="00A62720"/>
    <w:rsid w:val="00A646C0"/>
    <w:rsid w:val="00A74F28"/>
    <w:rsid w:val="00A90842"/>
    <w:rsid w:val="00AA13DF"/>
    <w:rsid w:val="00AA6C3A"/>
    <w:rsid w:val="00AB1A8C"/>
    <w:rsid w:val="00AC0179"/>
    <w:rsid w:val="00AC482C"/>
    <w:rsid w:val="00AD1811"/>
    <w:rsid w:val="00AD5122"/>
    <w:rsid w:val="00AF797C"/>
    <w:rsid w:val="00B009D2"/>
    <w:rsid w:val="00B06C1B"/>
    <w:rsid w:val="00B13D0E"/>
    <w:rsid w:val="00B21EEA"/>
    <w:rsid w:val="00B247D0"/>
    <w:rsid w:val="00B32D44"/>
    <w:rsid w:val="00B37558"/>
    <w:rsid w:val="00B51F37"/>
    <w:rsid w:val="00B91320"/>
    <w:rsid w:val="00B91B9D"/>
    <w:rsid w:val="00BA4E6E"/>
    <w:rsid w:val="00BC29F7"/>
    <w:rsid w:val="00BC71FC"/>
    <w:rsid w:val="00BF4B31"/>
    <w:rsid w:val="00BF668D"/>
    <w:rsid w:val="00C15959"/>
    <w:rsid w:val="00C17A18"/>
    <w:rsid w:val="00C202CD"/>
    <w:rsid w:val="00C26700"/>
    <w:rsid w:val="00C41424"/>
    <w:rsid w:val="00C50C8A"/>
    <w:rsid w:val="00C64897"/>
    <w:rsid w:val="00C65D6B"/>
    <w:rsid w:val="00C818A5"/>
    <w:rsid w:val="00C9344A"/>
    <w:rsid w:val="00CA02D1"/>
    <w:rsid w:val="00CF74E2"/>
    <w:rsid w:val="00D02EEB"/>
    <w:rsid w:val="00D14478"/>
    <w:rsid w:val="00D23FF5"/>
    <w:rsid w:val="00D24AEE"/>
    <w:rsid w:val="00D41081"/>
    <w:rsid w:val="00D46359"/>
    <w:rsid w:val="00D623D1"/>
    <w:rsid w:val="00D741CE"/>
    <w:rsid w:val="00D82305"/>
    <w:rsid w:val="00D82698"/>
    <w:rsid w:val="00D85566"/>
    <w:rsid w:val="00DA0E2B"/>
    <w:rsid w:val="00DA4EC3"/>
    <w:rsid w:val="00DB0A47"/>
    <w:rsid w:val="00DB2370"/>
    <w:rsid w:val="00DD4818"/>
    <w:rsid w:val="00DE509F"/>
    <w:rsid w:val="00E02D69"/>
    <w:rsid w:val="00E35411"/>
    <w:rsid w:val="00E4723F"/>
    <w:rsid w:val="00E50E1C"/>
    <w:rsid w:val="00E655CB"/>
    <w:rsid w:val="00E813FB"/>
    <w:rsid w:val="00E82734"/>
    <w:rsid w:val="00E933D0"/>
    <w:rsid w:val="00E975F3"/>
    <w:rsid w:val="00EA5AEF"/>
    <w:rsid w:val="00EB17C5"/>
    <w:rsid w:val="00EC35A6"/>
    <w:rsid w:val="00ED5055"/>
    <w:rsid w:val="00EE6788"/>
    <w:rsid w:val="00F034F3"/>
    <w:rsid w:val="00F15993"/>
    <w:rsid w:val="00F1635A"/>
    <w:rsid w:val="00F26A1D"/>
    <w:rsid w:val="00F32965"/>
    <w:rsid w:val="00F509FE"/>
    <w:rsid w:val="00F5492E"/>
    <w:rsid w:val="00F57054"/>
    <w:rsid w:val="00F74427"/>
    <w:rsid w:val="00FA0A37"/>
    <w:rsid w:val="00FB5196"/>
    <w:rsid w:val="00FD1F34"/>
    <w:rsid w:val="00FE4B68"/>
    <w:rsid w:val="00FE7D19"/>
    <w:rsid w:val="00FF0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EB72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A2300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2300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12</Words>
  <Characters>1783</Characters>
  <Application>Microsoft Macintosh Word</Application>
  <DocSecurity>0</DocSecurity>
  <Lines>14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aobei1993@163.com</dc:creator>
  <cp:keywords/>
  <dc:description/>
  <cp:lastModifiedBy>lixiaobei1993@163.com</cp:lastModifiedBy>
  <cp:revision>7</cp:revision>
  <cp:lastPrinted>2023-12-21T13:08:00Z</cp:lastPrinted>
  <dcterms:created xsi:type="dcterms:W3CDTF">2024-03-30T11:25:00Z</dcterms:created>
  <dcterms:modified xsi:type="dcterms:W3CDTF">2024-03-30T11:53:00Z</dcterms:modified>
</cp:coreProperties>
</file>